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1909E" w14:textId="79DCCB57" w:rsidR="006C09E1" w:rsidRDefault="003749C3" w:rsidP="00B17D48">
      <w:pPr>
        <w:rPr>
          <w:rFonts w:ascii="Times New Roman" w:hAnsi="Times New Roman" w:cs="Times New Roman"/>
          <w:lang w:val="en-AU"/>
        </w:rPr>
      </w:pPr>
      <w:r w:rsidRPr="003749C3">
        <w:rPr>
          <w:rFonts w:ascii="Times New Roman" w:hAnsi="Times New Roman" w:cs="Times New Roman"/>
          <w:lang w:val="en-AU"/>
        </w:rPr>
        <w:t>Multimedia Appendix 1. Search strategy.</w:t>
      </w:r>
    </w:p>
    <w:p w14:paraId="2671B661" w14:textId="77777777" w:rsidR="003749C3" w:rsidRPr="006C09E1" w:rsidRDefault="003749C3" w:rsidP="00B17D48">
      <w:pPr>
        <w:rPr>
          <w:rFonts w:ascii="Times New Roman" w:hAnsi="Times New Roman" w:cs="Times New Roman"/>
          <w:lang w:val="en-AU"/>
        </w:rPr>
      </w:pPr>
    </w:p>
    <w:tbl>
      <w:tblPr>
        <w:tblW w:w="9486" w:type="dxa"/>
        <w:tblInd w:w="-4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7"/>
        <w:gridCol w:w="7479"/>
        <w:gridCol w:w="960"/>
      </w:tblGrid>
      <w:tr w:rsidR="006C09E1" w:rsidRPr="00CA0816" w14:paraId="32022817" w14:textId="77777777" w:rsidTr="002E2029">
        <w:trPr>
          <w:trHeight w:val="30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5DD3C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lang w:val="en-AU" w:eastAsia="en-GB"/>
              </w:rPr>
              <w:t>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5067C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lang w:val="en-AU" w:eastAsia="en-GB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6AC07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lang w:val="en-AU" w:eastAsia="en-GB"/>
              </w:rPr>
              <w:t>Results (n)</w:t>
            </w:r>
          </w:p>
        </w:tc>
      </w:tr>
      <w:tr w:rsidR="006C09E1" w:rsidRPr="00CA0816" w14:paraId="30BE8610" w14:textId="77777777" w:rsidTr="002E2029">
        <w:trPr>
          <w:trHeight w:val="30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C8BFE5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OVID Med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66DE4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1. e-consult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econsult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* or electronic consult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ereferral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* or electronic refer*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r e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consult*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r e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referral* or electronic communication* or interprofessional consult* or "store and forward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2720F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2985</w:t>
            </w:r>
          </w:p>
        </w:tc>
      </w:tr>
      <w:tr w:rsidR="006C09E1" w:rsidRPr="00CA0816" w14:paraId="062F64C5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29DAC6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A91EF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2. surg* or general surg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neurosur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obstetric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gynaec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gynec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cardiothoracic surg* or plastic surg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ur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orthopaedic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orthopedic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D338C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3,651,549</w:t>
            </w:r>
          </w:p>
        </w:tc>
      </w:tr>
      <w:tr w:rsidR="006C09E1" w:rsidRPr="00CA0816" w14:paraId="74C8FC7B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39840D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BC030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3. 1 AND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8C6A1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279</w:t>
            </w:r>
          </w:p>
        </w:tc>
      </w:tr>
      <w:tr w:rsidR="006C09E1" w:rsidRPr="00CA0816" w14:paraId="479C7F6D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8AED66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23F7E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4. 1 AND 2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limited to 2011–2021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English on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A8BA7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184</w:t>
            </w:r>
          </w:p>
        </w:tc>
      </w:tr>
      <w:tr w:rsidR="006C09E1" w:rsidRPr="00CA0816" w14:paraId="6D9E4939" w14:textId="77777777" w:rsidTr="002E2029">
        <w:trPr>
          <w:trHeight w:val="30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D158E1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OVID EM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B993D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1. e-consult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econsult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electronic consult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ereferral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electronic refer*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or e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 consult*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or e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 referral* or electronic communication* or interprofessional consult* or "store and forward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28969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3954</w:t>
            </w:r>
          </w:p>
        </w:tc>
      </w:tr>
      <w:tr w:rsidR="006C09E1" w:rsidRPr="00CA0816" w14:paraId="1E19E1BE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6C05DE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A00BA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2. surg* or general surg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neurosur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obstetric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gynaec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gynec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cardiothoracic surg* or plastic surg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ur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orthopaedic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orthopedic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A8269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5,137,164</w:t>
            </w:r>
          </w:p>
        </w:tc>
      </w:tr>
      <w:tr w:rsidR="006C09E1" w:rsidRPr="00CA0816" w14:paraId="567CE1E2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F60991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9EDD2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3. 1 AND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56B93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474</w:t>
            </w:r>
          </w:p>
        </w:tc>
      </w:tr>
      <w:tr w:rsidR="006C09E1" w:rsidRPr="00CA0816" w14:paraId="045FEFFF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F28222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6FC76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4. 1 AND 2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 xml:space="preserve">- English only 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Limited to 2011–2021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Article, article in press, or review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Exclude Medline journ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017DB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26</w:t>
            </w:r>
          </w:p>
        </w:tc>
      </w:tr>
      <w:tr w:rsidR="006C09E1" w:rsidRPr="00CA0816" w14:paraId="2736C662" w14:textId="77777777" w:rsidTr="002E2029">
        <w:trPr>
          <w:trHeight w:val="30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86CF64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SCOP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F33A7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1. e-consult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econsult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"electronic consult*"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ereferral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* or "electronic refer*" or "e consult*" or "e referral*" or "electronic communication*" or "interprofessional consult*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D5F1E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7297</w:t>
            </w:r>
          </w:p>
        </w:tc>
      </w:tr>
      <w:tr w:rsidR="006C09E1" w:rsidRPr="00CA0816" w14:paraId="6396FAE8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657830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0BA6D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2. surg* or "general surg*"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neurosur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obstetric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gynaec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gynec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"cardiothoracic surg"* or "plastic surg*"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ur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orthopaedic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orthopedic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CE481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265,892</w:t>
            </w:r>
          </w:p>
        </w:tc>
      </w:tr>
      <w:tr w:rsidR="006C09E1" w:rsidRPr="00CA0816" w14:paraId="0FDC7147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249283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58B93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3. 1 AND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85408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29</w:t>
            </w:r>
          </w:p>
        </w:tc>
      </w:tr>
      <w:tr w:rsidR="006C09E1" w:rsidRPr="00CA0816" w14:paraId="5121FCA7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F27761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DA7BC2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4. 1 AND 2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Limited to 2011–2021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English only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Articles and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AB22B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133</w:t>
            </w:r>
          </w:p>
        </w:tc>
      </w:tr>
      <w:tr w:rsidR="006C09E1" w:rsidRPr="00CA0816" w14:paraId="7CE0F174" w14:textId="77777777" w:rsidTr="002E2029">
        <w:trPr>
          <w:trHeight w:val="30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E67520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Web of 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81A06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1. e-consult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econsult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"electronic consult*"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ereferral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* or "electronic refer*" or "e consult*" or "e referral*" or "electronic communication*" or "interprofessional consult*" or "store and forward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B4A60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9400</w:t>
            </w:r>
          </w:p>
        </w:tc>
      </w:tr>
      <w:tr w:rsidR="006C09E1" w:rsidRPr="00CA0816" w14:paraId="3AEAB402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BF244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9EFBF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2. surg* or "general surg*"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neurosur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obstetric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gynaec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gynec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"cardiothoracic surg*" or "plastic surg*"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urolog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 xml:space="preserve">* or orthopaedic* or </w:t>
            </w:r>
            <w:proofErr w:type="spellStart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orthopedic</w:t>
            </w:r>
            <w:proofErr w:type="spellEnd"/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F5272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5,023,283</w:t>
            </w:r>
          </w:p>
        </w:tc>
      </w:tr>
      <w:tr w:rsidR="006C09E1" w:rsidRPr="00CA0816" w14:paraId="3B23CFEF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88D56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30990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3. 1 AND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2B3AD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462</w:t>
            </w:r>
          </w:p>
        </w:tc>
      </w:tr>
      <w:tr w:rsidR="006C09E1" w:rsidRPr="00CA0816" w14:paraId="252A4875" w14:textId="77777777" w:rsidTr="002E2029">
        <w:trPr>
          <w:trHeight w:val="305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CE6BA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C64C9" w14:textId="77777777" w:rsidR="006C09E1" w:rsidRPr="00CA0816" w:rsidRDefault="006C09E1" w:rsidP="002E202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4. 1 AND 2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Limited to 2011–2021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Articles and review articles</w:t>
            </w: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br/>
              <w:t>- English on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3261F" w14:textId="77777777" w:rsidR="006C09E1" w:rsidRPr="00CA0816" w:rsidRDefault="006C09E1" w:rsidP="002E202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</w:pPr>
            <w:r w:rsidRPr="00CA081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GB"/>
              </w:rPr>
              <w:t>278</w:t>
            </w:r>
          </w:p>
        </w:tc>
      </w:tr>
    </w:tbl>
    <w:p w14:paraId="7D7A97E1" w14:textId="77777777" w:rsidR="006C09E1" w:rsidRPr="006C09E1" w:rsidRDefault="006C09E1">
      <w:pPr>
        <w:rPr>
          <w:lang w:val="en-AU"/>
        </w:rPr>
      </w:pPr>
    </w:p>
    <w:sectPr w:rsidR="006C09E1" w:rsidRPr="006C09E1" w:rsidSect="00B71D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E1"/>
    <w:rsid w:val="000256A1"/>
    <w:rsid w:val="00033450"/>
    <w:rsid w:val="00040020"/>
    <w:rsid w:val="00046DC0"/>
    <w:rsid w:val="000B2314"/>
    <w:rsid w:val="000D14FB"/>
    <w:rsid w:val="000F5B7D"/>
    <w:rsid w:val="00112857"/>
    <w:rsid w:val="001340ED"/>
    <w:rsid w:val="0017610E"/>
    <w:rsid w:val="001842EE"/>
    <w:rsid w:val="001A5CCB"/>
    <w:rsid w:val="001F5802"/>
    <w:rsid w:val="00215CD3"/>
    <w:rsid w:val="002220E9"/>
    <w:rsid w:val="00224DF2"/>
    <w:rsid w:val="00253DF4"/>
    <w:rsid w:val="00264063"/>
    <w:rsid w:val="002A2B8F"/>
    <w:rsid w:val="002A5F09"/>
    <w:rsid w:val="002B428E"/>
    <w:rsid w:val="002E43EB"/>
    <w:rsid w:val="00315471"/>
    <w:rsid w:val="00333645"/>
    <w:rsid w:val="003749C3"/>
    <w:rsid w:val="003A3D91"/>
    <w:rsid w:val="003D3A91"/>
    <w:rsid w:val="004341CC"/>
    <w:rsid w:val="004420E7"/>
    <w:rsid w:val="004548F7"/>
    <w:rsid w:val="00482B37"/>
    <w:rsid w:val="004A3F6E"/>
    <w:rsid w:val="004C15F4"/>
    <w:rsid w:val="004C7721"/>
    <w:rsid w:val="005213F2"/>
    <w:rsid w:val="0053125E"/>
    <w:rsid w:val="00532AFD"/>
    <w:rsid w:val="00560280"/>
    <w:rsid w:val="00565CB4"/>
    <w:rsid w:val="00576569"/>
    <w:rsid w:val="005B0884"/>
    <w:rsid w:val="005D2CB0"/>
    <w:rsid w:val="005D48DC"/>
    <w:rsid w:val="005D5DB6"/>
    <w:rsid w:val="005F1A9B"/>
    <w:rsid w:val="006105FF"/>
    <w:rsid w:val="006C09E1"/>
    <w:rsid w:val="006F256D"/>
    <w:rsid w:val="0070263F"/>
    <w:rsid w:val="007474FE"/>
    <w:rsid w:val="007601F2"/>
    <w:rsid w:val="007769E6"/>
    <w:rsid w:val="00782E97"/>
    <w:rsid w:val="00794F03"/>
    <w:rsid w:val="007E0C50"/>
    <w:rsid w:val="008238AA"/>
    <w:rsid w:val="008443A0"/>
    <w:rsid w:val="008876C8"/>
    <w:rsid w:val="008E0542"/>
    <w:rsid w:val="008F1095"/>
    <w:rsid w:val="00963146"/>
    <w:rsid w:val="00994504"/>
    <w:rsid w:val="009E0246"/>
    <w:rsid w:val="009E0653"/>
    <w:rsid w:val="009E24FA"/>
    <w:rsid w:val="009E522D"/>
    <w:rsid w:val="009F1A0E"/>
    <w:rsid w:val="009F1F0C"/>
    <w:rsid w:val="00A2340E"/>
    <w:rsid w:val="00A5446A"/>
    <w:rsid w:val="00AA0C92"/>
    <w:rsid w:val="00AB0AFD"/>
    <w:rsid w:val="00AF50CF"/>
    <w:rsid w:val="00B17D48"/>
    <w:rsid w:val="00B470D9"/>
    <w:rsid w:val="00B51CF1"/>
    <w:rsid w:val="00B525BF"/>
    <w:rsid w:val="00B71DAC"/>
    <w:rsid w:val="00BA24AB"/>
    <w:rsid w:val="00BA7E5E"/>
    <w:rsid w:val="00BB3ECB"/>
    <w:rsid w:val="00BB7B3D"/>
    <w:rsid w:val="00BC084C"/>
    <w:rsid w:val="00BD7615"/>
    <w:rsid w:val="00C057F8"/>
    <w:rsid w:val="00C143C1"/>
    <w:rsid w:val="00C466B2"/>
    <w:rsid w:val="00C56377"/>
    <w:rsid w:val="00C8125A"/>
    <w:rsid w:val="00C850CF"/>
    <w:rsid w:val="00C967F7"/>
    <w:rsid w:val="00CD29B1"/>
    <w:rsid w:val="00D10E42"/>
    <w:rsid w:val="00D96759"/>
    <w:rsid w:val="00E25B71"/>
    <w:rsid w:val="00E44284"/>
    <w:rsid w:val="00E4593A"/>
    <w:rsid w:val="00E943C5"/>
    <w:rsid w:val="00EA091C"/>
    <w:rsid w:val="00EB7315"/>
    <w:rsid w:val="00EC45DC"/>
    <w:rsid w:val="00EE4F3E"/>
    <w:rsid w:val="00F15DC5"/>
    <w:rsid w:val="00F34D8E"/>
    <w:rsid w:val="00FA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FE2D4"/>
  <w14:defaultImageDpi w14:val="32767"/>
  <w15:chartTrackingRefBased/>
  <w15:docId w15:val="{25A8D71A-9180-034E-9EE0-16D4F5F3B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1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ayne</dc:creator>
  <cp:keywords/>
  <dc:description/>
  <cp:lastModifiedBy>Stephanie</cp:lastModifiedBy>
  <cp:revision>6</cp:revision>
  <dcterms:created xsi:type="dcterms:W3CDTF">2021-10-22T02:08:00Z</dcterms:created>
  <dcterms:modified xsi:type="dcterms:W3CDTF">2022-04-13T20:16:00Z</dcterms:modified>
</cp:coreProperties>
</file>